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68277" w14:textId="29C32D04" w:rsidR="00B64575" w:rsidRDefault="00B64575" w:rsidP="00B645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Locations of receiving stations along the Atlantic coast that were active throughout the study period and detected tagged piping plovers (PIPL; 2015-2017) or common terns (COTE; 2014-2017).</w:t>
      </w:r>
    </w:p>
    <w:p w14:paraId="556801CB" w14:textId="77777777" w:rsidR="00B64575" w:rsidRDefault="00B64575" w:rsidP="00B64575">
      <w:pPr>
        <w:rPr>
          <w:rFonts w:ascii="Times New Roman" w:hAnsi="Times New Roman" w:cs="Times New Roman"/>
        </w:rPr>
      </w:pPr>
    </w:p>
    <w:tbl>
      <w:tblPr>
        <w:tblW w:w="8288" w:type="dxa"/>
        <w:tblInd w:w="108" w:type="dxa"/>
        <w:tblLook w:val="04A0" w:firstRow="1" w:lastRow="0" w:firstColumn="1" w:lastColumn="0" w:noHBand="0" w:noVBand="1"/>
      </w:tblPr>
      <w:tblGrid>
        <w:gridCol w:w="4000"/>
        <w:gridCol w:w="766"/>
        <w:gridCol w:w="933"/>
        <w:gridCol w:w="1222"/>
        <w:gridCol w:w="739"/>
        <w:gridCol w:w="628"/>
      </w:tblGrid>
      <w:tr w:rsidR="00B64575" w:rsidRPr="00B74030" w14:paraId="7CC1CBEE" w14:textId="77777777" w:rsidTr="00670559">
        <w:trPr>
          <w:trHeight w:val="288"/>
        </w:trPr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9BE9D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ion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235CD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6A5C1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g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1C45E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Antennas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714A1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E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F2D18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PL</w:t>
            </w:r>
          </w:p>
        </w:tc>
      </w:tr>
      <w:tr w:rsidR="00B64575" w:rsidRPr="00B74030" w14:paraId="51DBA4A8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5DFA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ker River National Wildlife Refuge, 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04AE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78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5E47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.8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A62E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0B20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B159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4575" w:rsidRPr="00B74030" w14:paraId="77422F89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AEA6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 Point, Provincetown, 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0C8A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6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FC40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.24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EF3A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64F5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B92A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4575" w:rsidRPr="00B74030" w14:paraId="3652822B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8C36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moy Island (tern), 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CDC1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52A9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9.98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E672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A76F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4FA0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0CF03D98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8BAF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moy Island (North), 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66CE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C972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9.9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07BD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91AA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DC7B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4A8440D5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9AB3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moy Island (South), 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C4DB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5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DAE6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.0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A57C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7086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7C6D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0989400F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000C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quoit Bay, Falmouth, 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AFF1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5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7363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.5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77B4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0CF5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E14E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7D1A6A23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474E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chuest</w:t>
            </w:r>
            <w:proofErr w:type="spellEnd"/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int, Newport, R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5C98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045E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1.24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591F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E555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DD5F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2B1777D8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BEBE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at Point, Nantucket, 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6CF1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9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4560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.04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3608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E004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F742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32D9CD8D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5D47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stom</w:t>
            </w:r>
            <w:proofErr w:type="spellEnd"/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nd, R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5565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7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CD0C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1.57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1889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E4B7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E2A7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1B5FB90D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77FD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keget</w:t>
            </w:r>
            <w:proofErr w:type="spellEnd"/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land, Nantucket, 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16B1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3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4425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.3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E9A0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8314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7BF1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5560E176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DBCC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tue</w:t>
            </w:r>
            <w:proofErr w:type="spellEnd"/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int, Nantucket, 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042A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9E0B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.06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DD38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8349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6E78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6816B4DE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4CFA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patree</w:t>
            </w:r>
            <w:proofErr w:type="spellEnd"/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int, R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D5E1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0862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1.88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6F57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5159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76CE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07A0A4EC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A88D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l Point, Nantucket, 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0563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9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6A79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.19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970D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8133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5333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07C7B2A8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9999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at Island Natural Area, C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4E56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8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0539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2.32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1639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8396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0D7F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4575" w:rsidRPr="00B74030" w14:paraId="32C2E782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91A1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mans</w:t>
            </w:r>
            <w:proofErr w:type="spellEnd"/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nd (north), Martha's Vineyard, 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829C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6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928E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.8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4367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9CF6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5B57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3BFF2B02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23F7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mans</w:t>
            </w:r>
            <w:proofErr w:type="spellEnd"/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nd (south), Martha's Vineyard, 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AE58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5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4A4C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.81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27C3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623E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CED9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198C8062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ACD7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at Gull Island, N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8806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2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38CE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2.11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FC97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312E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8329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3E39F6BE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E3D4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um Island, Buzzards Bay, M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06A5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8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BE7C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2.16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6D04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27B8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7B95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4575" w:rsidRPr="00B74030" w14:paraId="5C07D365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BB5A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 Island (southeast), RI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4DDA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5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7C16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1.55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344D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65C8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9494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6D46F632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BD88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auk, N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DD34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7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E2B8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1.85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639D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75C5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EA72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18BF9BAA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D3C0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e Island, N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42B2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3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6741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3.2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F21D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4A01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F1C9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78C69D13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94F7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ey Island, NY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70CB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E3E7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3.97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EBB0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7F74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47AD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4575" w:rsidRPr="00B74030" w14:paraId="6C99F795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CB06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y Hook, NJ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9F63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43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7CB3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3.98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8971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602F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C464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26252569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055D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tgers Marine Field Station, Great Bay, NJ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B2E6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13E6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4.32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193A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822A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5E29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1C20F7E0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F0CD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Brigantine Natural Area, NJ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E980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2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A53F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4.3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4240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34FE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C066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7593018C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18A7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eds Beach, Cape May, NJ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9510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27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4AD8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4.891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3DF9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5CE4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4BBB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64575" w:rsidRPr="00B74030" w14:paraId="249F6924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560A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lands Institute, Stone Harbor, NJ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92FB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58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5664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4.775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FE71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ECCD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2D57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60846DBE" w14:textId="77777777" w:rsidTr="00670559">
        <w:trPr>
          <w:trHeight w:val="288"/>
        </w:trPr>
        <w:tc>
          <w:tcPr>
            <w:tcW w:w="4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55FC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ne Harbor Point, NJ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5818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031</w:t>
            </w: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8FB9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4.779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818D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D3CA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D6DB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32791AB8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F83A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e Henlopen State Park, D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999D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7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265B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.08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3086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58BF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8FF1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0C7D7589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DC95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ateague State Par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V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34DD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027C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.1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4716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CA2B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AFC8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633AFF85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AF35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ntings, V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6510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3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E45D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.18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9D8D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F4ED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059B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774FE27E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86F4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coteague National Wildlife Refuge, V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1F3A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6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ACB7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.37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CE9C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0053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5F32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5B172604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FA1A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ramore</w:t>
            </w:r>
            <w:proofErr w:type="spellEnd"/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land Natural Area, V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9ADF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5EA3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.6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7659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F3B8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CD4F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0FCA4C37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4AE3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dmore Island, VA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9B5D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34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21C4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.926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3404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7929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EF89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B64575" w:rsidRPr="00B74030" w14:paraId="1A21B254" w14:textId="77777777" w:rsidTr="00670559">
        <w:trPr>
          <w:trHeight w:val="288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A8D9B" w14:textId="77777777" w:rsidR="00B64575" w:rsidRPr="00B74030" w:rsidRDefault="00B64575" w:rsidP="006705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 Bay, V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752EC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7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4D284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.91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D074C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D986B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D285A" w14:textId="77777777" w:rsidR="00B64575" w:rsidRPr="00B74030" w:rsidRDefault="00B64575" w:rsidP="0067055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740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</w:tbl>
    <w:p w14:paraId="3D73BFD7" w14:textId="77777777" w:rsidR="00B64575" w:rsidRDefault="00B64575" w:rsidP="00CB4503">
      <w:pPr>
        <w:rPr>
          <w:rFonts w:ascii="Times New Roman" w:hAnsi="Times New Roman" w:cs="Times New Roman"/>
          <w:noProof/>
        </w:rPr>
      </w:pPr>
    </w:p>
    <w:p w14:paraId="5D4B387E" w14:textId="2E79CB53" w:rsidR="00B64575" w:rsidRDefault="00B64575">
      <w:pPr>
        <w:rPr>
          <w:rFonts w:ascii="Times New Roman" w:hAnsi="Times New Roman" w:cs="Times New Roman"/>
          <w:noProof/>
        </w:rPr>
      </w:pPr>
    </w:p>
    <w:sectPr w:rsidR="00B645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01930" w14:textId="77777777" w:rsidR="00CB4503" w:rsidRDefault="00CB4503" w:rsidP="00CB4503">
      <w:pPr>
        <w:spacing w:after="0" w:line="240" w:lineRule="auto"/>
      </w:pPr>
      <w:r>
        <w:separator/>
      </w:r>
    </w:p>
  </w:endnote>
  <w:endnote w:type="continuationSeparator" w:id="0">
    <w:p w14:paraId="2FF85EB9" w14:textId="77777777" w:rsidR="00CB4503" w:rsidRDefault="00CB4503" w:rsidP="00CB4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E9355" w14:textId="77777777" w:rsidR="00CB4503" w:rsidRDefault="00CB4503" w:rsidP="00CB4503">
      <w:pPr>
        <w:spacing w:after="0" w:line="240" w:lineRule="auto"/>
      </w:pPr>
      <w:r>
        <w:separator/>
      </w:r>
    </w:p>
  </w:footnote>
  <w:footnote w:type="continuationSeparator" w:id="0">
    <w:p w14:paraId="06005161" w14:textId="77777777" w:rsidR="00CB4503" w:rsidRDefault="00CB4503" w:rsidP="00CB45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503"/>
    <w:rsid w:val="00346874"/>
    <w:rsid w:val="007A53AC"/>
    <w:rsid w:val="00855C56"/>
    <w:rsid w:val="00B64575"/>
    <w:rsid w:val="00CB4503"/>
    <w:rsid w:val="00D55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F1EB30"/>
  <w15:chartTrackingRefBased/>
  <w15:docId w15:val="{14B21376-7167-4955-850D-6E8F4AFB8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5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46B3FCFB36A489002434C73D5BB59" ma:contentTypeVersion="4" ma:contentTypeDescription="Create a new document." ma:contentTypeScope="" ma:versionID="54fe16cd3e9f0a0ff3a0924f0065eadf">
  <xsd:schema xmlns:xsd="http://www.w3.org/2001/XMLSchema" xmlns:xs="http://www.w3.org/2001/XMLSchema" xmlns:p="http://schemas.microsoft.com/office/2006/metadata/properties" xmlns:ns3="3c803dc6-736c-4479-9956-4ad262dcd5e2" targetNamespace="http://schemas.microsoft.com/office/2006/metadata/properties" ma:root="true" ma:fieldsID="40d411f0935b8b047b813b3d95f05c75" ns3:_="">
    <xsd:import namespace="3c803dc6-736c-4479-9956-4ad262dcd5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803dc6-736c-4479-9956-4ad262dcd5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C9FB31-AFAA-4058-8C6C-4B66596AFB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6356ED-639E-4DE2-BF0E-DE0A883D2DFF}">
  <ds:schemaRefs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http://purl.org/dc/elements/1.1/"/>
    <ds:schemaRef ds:uri="http://purl.org/dc/dcmitype/"/>
    <ds:schemaRef ds:uri="http://schemas.microsoft.com/office/2006/documentManagement/types"/>
    <ds:schemaRef ds:uri="http://www.w3.org/XML/1998/namespace"/>
    <ds:schemaRef ds:uri="3c803dc6-736c-4479-9956-4ad262dcd5e2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BA5800E3-63A8-443B-AA5A-3B3A7E0EA4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803dc6-736c-4479-9956-4ad262dcd5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Lamb</dc:creator>
  <cp:keywords/>
  <dc:description/>
  <cp:lastModifiedBy>Juliet Lamb</cp:lastModifiedBy>
  <cp:revision>2</cp:revision>
  <dcterms:created xsi:type="dcterms:W3CDTF">2022-06-29T13:37:00Z</dcterms:created>
  <dcterms:modified xsi:type="dcterms:W3CDTF">2022-06-29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46B3FCFB36A489002434C73D5BB59</vt:lpwstr>
  </property>
</Properties>
</file>